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36D3E" w14:textId="017CFB23" w:rsidR="001C3E3A" w:rsidRDefault="00035691" w:rsidP="0050440E">
      <w:pPr>
        <w:pStyle w:val="ListParagraph"/>
        <w:numPr>
          <w:ilvl w:val="0"/>
          <w:numId w:val="1"/>
        </w:numPr>
        <w:spacing w:line="259" w:lineRule="auto"/>
      </w:pPr>
      <w:r>
        <w:t xml:space="preserve">Distribution of participants across </w:t>
      </w:r>
      <w:r w:rsidR="003C5BD5">
        <w:t>the PD cohort</w:t>
      </w:r>
      <w:r w:rsidR="004A5B08">
        <w:t xml:space="preserve"> </w:t>
      </w:r>
      <w:r>
        <w:t>(N=</w:t>
      </w:r>
      <w:r w:rsidR="003C5BD5">
        <w:t>357</w:t>
      </w:r>
      <w:r>
        <w:t>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Freq: One-Way Frequencies"/>
      </w:tblPr>
      <w:tblGrid>
        <w:gridCol w:w="2113"/>
        <w:gridCol w:w="1412"/>
      </w:tblGrid>
      <w:tr w:rsidR="000A033F" w:rsidRPr="001C3E3A" w14:paraId="332C11B1" w14:textId="061F463A" w:rsidTr="0050440E">
        <w:trPr>
          <w:tblHeader/>
          <w:jc w:val="center"/>
        </w:trPr>
        <w:tc>
          <w:tcPr>
            <w:tcW w:w="2113" w:type="dxa"/>
            <w:hideMark/>
          </w:tcPr>
          <w:p w14:paraId="7F25EF7E" w14:textId="1E37A9FA" w:rsidR="000A033F" w:rsidRPr="001C3E3A" w:rsidRDefault="000A033F" w:rsidP="0050440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</w:t>
            </w:r>
            <w:r w:rsidRPr="001C3E3A">
              <w:rPr>
                <w:b/>
                <w:bCs/>
              </w:rPr>
              <w:t>roup</w:t>
            </w:r>
          </w:p>
        </w:tc>
        <w:tc>
          <w:tcPr>
            <w:tcW w:w="1412" w:type="dxa"/>
          </w:tcPr>
          <w:p w14:paraId="78D5DE15" w14:textId="66F6AF5B" w:rsidR="000A033F" w:rsidRPr="001C3E3A" w:rsidRDefault="000A033F" w:rsidP="0050440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0A033F" w:rsidRPr="001C3E3A" w14:paraId="3BF18082" w14:textId="3FB5C29E" w:rsidTr="0050440E">
        <w:trPr>
          <w:jc w:val="center"/>
        </w:trPr>
        <w:tc>
          <w:tcPr>
            <w:tcW w:w="2113" w:type="dxa"/>
            <w:hideMark/>
          </w:tcPr>
          <w:p w14:paraId="3CAF9502" w14:textId="77777777" w:rsidR="000A033F" w:rsidRPr="001C3E3A" w:rsidRDefault="000A033F" w:rsidP="001C3E3A">
            <w:pPr>
              <w:rPr>
                <w:b/>
                <w:bCs/>
              </w:rPr>
            </w:pPr>
            <w:r w:rsidRPr="001C3E3A">
              <w:rPr>
                <w:b/>
                <w:bCs/>
              </w:rPr>
              <w:t>Dual Carriers</w:t>
            </w:r>
          </w:p>
        </w:tc>
        <w:tc>
          <w:tcPr>
            <w:tcW w:w="1412" w:type="dxa"/>
          </w:tcPr>
          <w:p w14:paraId="3AF7EBF5" w14:textId="2755A5AF" w:rsidR="000A033F" w:rsidRPr="001C3E3A" w:rsidRDefault="003C5BD5" w:rsidP="001C3E3A">
            <w:r>
              <w:t>13 (3.7%)</w:t>
            </w:r>
          </w:p>
        </w:tc>
      </w:tr>
      <w:tr w:rsidR="000A033F" w:rsidRPr="001C3E3A" w14:paraId="656A3FDD" w14:textId="5423F78F" w:rsidTr="0050440E">
        <w:trPr>
          <w:jc w:val="center"/>
        </w:trPr>
        <w:tc>
          <w:tcPr>
            <w:tcW w:w="2113" w:type="dxa"/>
            <w:hideMark/>
          </w:tcPr>
          <w:p w14:paraId="3ADBE0FB" w14:textId="6AA8C150" w:rsidR="000A033F" w:rsidRPr="001C3E3A" w:rsidRDefault="000A033F" w:rsidP="001C3E3A">
            <w:pPr>
              <w:rPr>
                <w:b/>
                <w:bCs/>
              </w:rPr>
            </w:pPr>
            <w:r w:rsidRPr="001C3E3A">
              <w:rPr>
                <w:b/>
                <w:bCs/>
              </w:rPr>
              <w:t>GBA</w:t>
            </w:r>
            <w:r>
              <w:rPr>
                <w:b/>
                <w:bCs/>
              </w:rPr>
              <w:t>1</w:t>
            </w:r>
            <w:r w:rsidRPr="001C3E3A">
              <w:rPr>
                <w:b/>
                <w:bCs/>
              </w:rPr>
              <w:t xml:space="preserve"> only</w:t>
            </w:r>
          </w:p>
        </w:tc>
        <w:tc>
          <w:tcPr>
            <w:tcW w:w="1412" w:type="dxa"/>
          </w:tcPr>
          <w:p w14:paraId="02DD15D3" w14:textId="2ECE46A0" w:rsidR="000A033F" w:rsidRPr="001C3E3A" w:rsidRDefault="003C5BD5" w:rsidP="001C3E3A">
            <w:r>
              <w:t>169 (47.3%)</w:t>
            </w:r>
          </w:p>
        </w:tc>
      </w:tr>
      <w:tr w:rsidR="000A033F" w:rsidRPr="001C3E3A" w14:paraId="244FCAB6" w14:textId="769AF034" w:rsidTr="0050440E">
        <w:trPr>
          <w:jc w:val="center"/>
        </w:trPr>
        <w:tc>
          <w:tcPr>
            <w:tcW w:w="2113" w:type="dxa"/>
            <w:hideMark/>
          </w:tcPr>
          <w:p w14:paraId="3820FF77" w14:textId="77777777" w:rsidR="000A033F" w:rsidRPr="001C3E3A" w:rsidRDefault="000A033F" w:rsidP="001C3E3A">
            <w:pPr>
              <w:rPr>
                <w:b/>
                <w:bCs/>
              </w:rPr>
            </w:pPr>
            <w:r w:rsidRPr="001C3E3A">
              <w:rPr>
                <w:b/>
                <w:bCs/>
              </w:rPr>
              <w:t>LRRK2 only</w:t>
            </w:r>
          </w:p>
        </w:tc>
        <w:tc>
          <w:tcPr>
            <w:tcW w:w="1412" w:type="dxa"/>
          </w:tcPr>
          <w:p w14:paraId="30FDEFB5" w14:textId="387657B4" w:rsidR="000A033F" w:rsidRPr="001C3E3A" w:rsidRDefault="003C5BD5" w:rsidP="001C3E3A">
            <w:r>
              <w:t>175 (49.0%)</w:t>
            </w:r>
          </w:p>
        </w:tc>
      </w:tr>
    </w:tbl>
    <w:p w14:paraId="71101DB2" w14:textId="77777777" w:rsidR="001C3E3A" w:rsidRDefault="001C3E3A" w:rsidP="0050440E">
      <w:pPr>
        <w:spacing w:line="259" w:lineRule="auto"/>
      </w:pPr>
    </w:p>
    <w:p w14:paraId="7EB08A7C" w14:textId="07BC3193" w:rsidR="001C3E3A" w:rsidRDefault="001C3E3A" w:rsidP="001C3E3A">
      <w:pPr>
        <w:pStyle w:val="ListParagraph"/>
        <w:numPr>
          <w:ilvl w:val="0"/>
          <w:numId w:val="1"/>
        </w:numPr>
        <w:spacing w:line="259" w:lineRule="auto"/>
      </w:pPr>
      <w:r>
        <w:t>Distribution of genetic variants among GBA</w:t>
      </w:r>
      <w:r w:rsidR="003A0AE8">
        <w:t>1</w:t>
      </w:r>
      <w:r>
        <w:t xml:space="preserve"> only group (N=</w:t>
      </w:r>
      <w:r w:rsidR="003C5BD5">
        <w:t>169</w:t>
      </w:r>
      <w:r>
        <w:t>)</w:t>
      </w:r>
    </w:p>
    <w:p w14:paraId="5D8077B6" w14:textId="77777777" w:rsidR="003C5BD5" w:rsidRDefault="003C5BD5" w:rsidP="0050440E">
      <w:pPr>
        <w:pStyle w:val="ListParagraph"/>
        <w:spacing w:line="259" w:lineRule="auto"/>
      </w:pPr>
    </w:p>
    <w:tbl>
      <w:tblPr>
        <w:tblW w:w="3722" w:type="dxa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Freq: One-Way Frequencies"/>
      </w:tblPr>
      <w:tblGrid>
        <w:gridCol w:w="2111"/>
        <w:gridCol w:w="1611"/>
      </w:tblGrid>
      <w:tr w:rsidR="003C5BD5" w:rsidRPr="003C5BD5" w14:paraId="4ACA90E8" w14:textId="77777777" w:rsidTr="0050440E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CD106" w14:textId="35CC32E8" w:rsidR="003C5BD5" w:rsidRPr="003C5BD5" w:rsidRDefault="003C5BD5" w:rsidP="0050440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BA1 variant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BB20A" w14:textId="12F22DB7" w:rsidR="003C5BD5" w:rsidRPr="003C5BD5" w:rsidRDefault="003C5BD5" w:rsidP="0050440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3C5BD5" w:rsidRPr="003C5BD5" w14:paraId="6B48E540" w14:textId="77777777" w:rsidTr="0050440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6001A" w14:textId="77777777" w:rsidR="003C5BD5" w:rsidRPr="003C5BD5" w:rsidRDefault="003C5BD5" w:rsidP="003C5BD5">
            <w:pPr>
              <w:rPr>
                <w:b/>
                <w:bCs/>
              </w:rPr>
            </w:pPr>
            <w:r w:rsidRPr="003C5BD5">
              <w:rPr>
                <w:b/>
                <w:bCs/>
              </w:rPr>
              <w:t>E365K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ECDE5" w14:textId="63006FF1" w:rsidR="003C5BD5" w:rsidRPr="0050440E" w:rsidRDefault="003C5BD5" w:rsidP="003C5BD5">
            <w:r w:rsidRPr="0050440E">
              <w:t>36 (21.3%)</w:t>
            </w:r>
          </w:p>
        </w:tc>
      </w:tr>
      <w:tr w:rsidR="003C5BD5" w:rsidRPr="003C5BD5" w14:paraId="295B3F52" w14:textId="77777777" w:rsidTr="0050440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FABFA" w14:textId="77777777" w:rsidR="003C5BD5" w:rsidRPr="003C5BD5" w:rsidRDefault="003C5BD5" w:rsidP="003C5BD5">
            <w:pPr>
              <w:rPr>
                <w:b/>
                <w:bCs/>
              </w:rPr>
            </w:pPr>
            <w:r w:rsidRPr="003C5BD5">
              <w:rPr>
                <w:b/>
                <w:bCs/>
              </w:rPr>
              <w:t>F216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58D08" w14:textId="6A9AF8DB" w:rsidR="003C5BD5" w:rsidRPr="0050440E" w:rsidRDefault="003C5BD5" w:rsidP="003C5BD5">
            <w:r w:rsidRPr="0050440E">
              <w:t>1 (0.6%)</w:t>
            </w:r>
          </w:p>
        </w:tc>
      </w:tr>
      <w:tr w:rsidR="003C5BD5" w:rsidRPr="003C5BD5" w14:paraId="6ABBB3BA" w14:textId="77777777" w:rsidTr="0050440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8E3CA" w14:textId="77777777" w:rsidR="003C5BD5" w:rsidRPr="003C5BD5" w:rsidRDefault="003C5BD5" w:rsidP="003C5BD5">
            <w:pPr>
              <w:rPr>
                <w:b/>
                <w:bCs/>
              </w:rPr>
            </w:pPr>
            <w:r w:rsidRPr="003C5BD5">
              <w:rPr>
                <w:b/>
                <w:bCs/>
              </w:rPr>
              <w:t>IVS2+1G&gt;A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77C4D" w14:textId="2D2A95AF" w:rsidR="003C5BD5" w:rsidRPr="0050440E" w:rsidRDefault="003C5BD5" w:rsidP="003C5BD5">
            <w:r w:rsidRPr="0050440E">
              <w:t>2 (1.2%)</w:t>
            </w:r>
          </w:p>
        </w:tc>
      </w:tr>
      <w:tr w:rsidR="003C5BD5" w:rsidRPr="003C5BD5" w14:paraId="78783C1B" w14:textId="77777777" w:rsidTr="0050440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AE127" w14:textId="77777777" w:rsidR="003C5BD5" w:rsidRPr="003C5BD5" w:rsidRDefault="003C5BD5" w:rsidP="003C5BD5">
            <w:pPr>
              <w:rPr>
                <w:b/>
                <w:bCs/>
              </w:rPr>
            </w:pPr>
            <w:r w:rsidRPr="003C5BD5">
              <w:rPr>
                <w:b/>
                <w:bCs/>
              </w:rPr>
              <w:t>IVS2+1G&gt;A/T408M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C754C" w14:textId="4DD8955E" w:rsidR="003C5BD5" w:rsidRPr="0050440E" w:rsidRDefault="003C5BD5" w:rsidP="003C5BD5">
            <w:r w:rsidRPr="0050440E">
              <w:t>1 (0.6%)</w:t>
            </w:r>
          </w:p>
        </w:tc>
      </w:tr>
      <w:tr w:rsidR="003C5BD5" w:rsidRPr="003C5BD5" w14:paraId="089EB8C6" w14:textId="77777777" w:rsidTr="0050440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6C667" w14:textId="77777777" w:rsidR="003C5BD5" w:rsidRPr="003C5BD5" w:rsidRDefault="003C5BD5" w:rsidP="003C5BD5">
            <w:pPr>
              <w:rPr>
                <w:b/>
                <w:bCs/>
              </w:rPr>
            </w:pPr>
            <w:r w:rsidRPr="003C5BD5">
              <w:rPr>
                <w:b/>
                <w:bCs/>
              </w:rPr>
              <w:t>L29Afs*1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63B28" w14:textId="3B0CE5B4" w:rsidR="003C5BD5" w:rsidRPr="0050440E" w:rsidRDefault="003C5BD5" w:rsidP="003C5BD5">
            <w:r w:rsidRPr="0050440E">
              <w:t>3 (1.8%)</w:t>
            </w:r>
          </w:p>
        </w:tc>
      </w:tr>
      <w:tr w:rsidR="003C5BD5" w:rsidRPr="003C5BD5" w14:paraId="23D1AF61" w14:textId="77777777" w:rsidTr="0050440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32C3E" w14:textId="77777777" w:rsidR="003C5BD5" w:rsidRPr="003C5BD5" w:rsidRDefault="003C5BD5" w:rsidP="003C5BD5">
            <w:pPr>
              <w:rPr>
                <w:b/>
                <w:bCs/>
              </w:rPr>
            </w:pPr>
            <w:r w:rsidRPr="003C5BD5">
              <w:rPr>
                <w:b/>
                <w:bCs/>
              </w:rPr>
              <w:t>L483P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515B8" w14:textId="17C4501D" w:rsidR="003C5BD5" w:rsidRPr="0050440E" w:rsidRDefault="003C5BD5" w:rsidP="003C5BD5">
            <w:r w:rsidRPr="0050440E">
              <w:t>12 (7.1%)</w:t>
            </w:r>
          </w:p>
        </w:tc>
      </w:tr>
      <w:tr w:rsidR="003C5BD5" w:rsidRPr="003C5BD5" w14:paraId="0068A638" w14:textId="77777777" w:rsidTr="0050440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1DA34" w14:textId="77777777" w:rsidR="003C5BD5" w:rsidRPr="003C5BD5" w:rsidRDefault="003C5BD5" w:rsidP="003C5BD5">
            <w:pPr>
              <w:rPr>
                <w:b/>
                <w:bCs/>
              </w:rPr>
            </w:pPr>
            <w:r w:rsidRPr="003C5BD5">
              <w:rPr>
                <w:b/>
                <w:bCs/>
              </w:rPr>
              <w:t>L483P/E365K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CDF0B" w14:textId="1A1E19CA" w:rsidR="003C5BD5" w:rsidRPr="0050440E" w:rsidRDefault="003C5BD5" w:rsidP="003C5BD5">
            <w:r w:rsidRPr="0050440E">
              <w:t>1 (0.6%)</w:t>
            </w:r>
          </w:p>
        </w:tc>
      </w:tr>
      <w:tr w:rsidR="003C5BD5" w:rsidRPr="003C5BD5" w14:paraId="79E1FB3D" w14:textId="77777777" w:rsidTr="0050440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D66F1" w14:textId="77777777" w:rsidR="003C5BD5" w:rsidRPr="003C5BD5" w:rsidRDefault="003C5BD5" w:rsidP="003C5BD5">
            <w:pPr>
              <w:rPr>
                <w:b/>
                <w:bCs/>
              </w:rPr>
            </w:pPr>
            <w:r w:rsidRPr="003C5BD5">
              <w:rPr>
                <w:b/>
                <w:bCs/>
              </w:rPr>
              <w:t>N409S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31907" w14:textId="3E3759AC" w:rsidR="003C5BD5" w:rsidRPr="0050440E" w:rsidRDefault="003C5BD5" w:rsidP="003C5BD5">
            <w:r w:rsidRPr="0050440E">
              <w:t>78 (46.1%)</w:t>
            </w:r>
          </w:p>
        </w:tc>
      </w:tr>
      <w:tr w:rsidR="003C5BD5" w:rsidRPr="003C5BD5" w14:paraId="3B9E66B5" w14:textId="77777777" w:rsidTr="0050440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05F59" w14:textId="77777777" w:rsidR="003C5BD5" w:rsidRPr="003C5BD5" w:rsidRDefault="003C5BD5" w:rsidP="003C5BD5">
            <w:pPr>
              <w:rPr>
                <w:b/>
                <w:bCs/>
              </w:rPr>
            </w:pPr>
            <w:r w:rsidRPr="003C5BD5">
              <w:rPr>
                <w:b/>
                <w:bCs/>
              </w:rPr>
              <w:t>N409S / c.762-2A&gt;G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6D3D8" w14:textId="0FC57FFA" w:rsidR="003C5BD5" w:rsidRPr="0050440E" w:rsidRDefault="003C5BD5" w:rsidP="003C5BD5">
            <w:r w:rsidRPr="0050440E">
              <w:t>1 (0.6%)</w:t>
            </w:r>
          </w:p>
        </w:tc>
      </w:tr>
      <w:tr w:rsidR="003C5BD5" w:rsidRPr="003C5BD5" w14:paraId="7BE4EF1C" w14:textId="77777777" w:rsidTr="0050440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6EF51" w14:textId="77777777" w:rsidR="003C5BD5" w:rsidRPr="003C5BD5" w:rsidRDefault="003C5BD5" w:rsidP="003C5BD5">
            <w:pPr>
              <w:rPr>
                <w:b/>
                <w:bCs/>
              </w:rPr>
            </w:pPr>
            <w:r w:rsidRPr="003C5BD5">
              <w:rPr>
                <w:b/>
                <w:bCs/>
              </w:rPr>
              <w:t>N409S/E365K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7CDCB" w14:textId="771BBA08" w:rsidR="003C5BD5" w:rsidRPr="0050440E" w:rsidRDefault="003C5BD5" w:rsidP="003C5BD5">
            <w:r w:rsidRPr="0050440E">
              <w:t>2 (1.2%)</w:t>
            </w:r>
          </w:p>
        </w:tc>
      </w:tr>
      <w:tr w:rsidR="003C5BD5" w:rsidRPr="003C5BD5" w14:paraId="1940386B" w14:textId="77777777" w:rsidTr="0050440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5F3EB" w14:textId="77777777" w:rsidR="003C5BD5" w:rsidRPr="003C5BD5" w:rsidRDefault="003C5BD5" w:rsidP="003C5BD5">
            <w:pPr>
              <w:rPr>
                <w:b/>
                <w:bCs/>
              </w:rPr>
            </w:pPr>
            <w:r w:rsidRPr="003C5BD5">
              <w:rPr>
                <w:b/>
                <w:bCs/>
              </w:rPr>
              <w:t>N409S/N409S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B43D5" w14:textId="7222F78B" w:rsidR="003C5BD5" w:rsidRPr="0050440E" w:rsidRDefault="003C5BD5" w:rsidP="003C5BD5">
            <w:r w:rsidRPr="0050440E">
              <w:t>6 (3.5%)</w:t>
            </w:r>
          </w:p>
        </w:tc>
      </w:tr>
      <w:tr w:rsidR="003C5BD5" w:rsidRPr="003C5BD5" w14:paraId="795A092F" w14:textId="77777777" w:rsidTr="0050440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13072" w14:textId="77777777" w:rsidR="003C5BD5" w:rsidRPr="003C5BD5" w:rsidRDefault="003C5BD5" w:rsidP="003C5BD5">
            <w:pPr>
              <w:rPr>
                <w:b/>
                <w:bCs/>
              </w:rPr>
            </w:pPr>
            <w:r w:rsidRPr="003C5BD5">
              <w:rPr>
                <w:b/>
                <w:bCs/>
              </w:rPr>
              <w:t>R159W/T408M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C5B82" w14:textId="4D88538A" w:rsidR="003C5BD5" w:rsidRPr="0050440E" w:rsidRDefault="003C5BD5" w:rsidP="003C5BD5">
            <w:r w:rsidRPr="0050440E">
              <w:t>1 (0.6%)</w:t>
            </w:r>
          </w:p>
        </w:tc>
      </w:tr>
      <w:tr w:rsidR="003C5BD5" w:rsidRPr="003C5BD5" w14:paraId="0BC39665" w14:textId="77777777" w:rsidTr="0050440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F4FC1" w14:textId="77777777" w:rsidR="003C5BD5" w:rsidRPr="003C5BD5" w:rsidRDefault="003C5BD5" w:rsidP="003C5BD5">
            <w:pPr>
              <w:rPr>
                <w:b/>
                <w:bCs/>
              </w:rPr>
            </w:pPr>
            <w:r w:rsidRPr="003C5BD5">
              <w:rPr>
                <w:b/>
                <w:bCs/>
              </w:rPr>
              <w:lastRenderedPageBreak/>
              <w:t>R502C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3665E" w14:textId="62C29097" w:rsidR="003C5BD5" w:rsidRPr="0050440E" w:rsidRDefault="003C5BD5" w:rsidP="003C5BD5">
            <w:r w:rsidRPr="0050440E">
              <w:t>1 (0.6%)</w:t>
            </w:r>
          </w:p>
        </w:tc>
      </w:tr>
      <w:tr w:rsidR="003C5BD5" w:rsidRPr="003C5BD5" w14:paraId="79414963" w14:textId="77777777" w:rsidTr="0050440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D4E19" w14:textId="77777777" w:rsidR="003C5BD5" w:rsidRPr="003C5BD5" w:rsidRDefault="003C5BD5" w:rsidP="003C5BD5">
            <w:pPr>
              <w:rPr>
                <w:b/>
                <w:bCs/>
              </w:rPr>
            </w:pPr>
            <w:r w:rsidRPr="003C5BD5">
              <w:rPr>
                <w:b/>
                <w:bCs/>
              </w:rPr>
              <w:t>T408M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9F1C5" w14:textId="6DA4820A" w:rsidR="003C5BD5" w:rsidRPr="0050440E" w:rsidRDefault="003C5BD5" w:rsidP="003C5BD5">
            <w:r w:rsidRPr="0050440E">
              <w:t>24 (14.2%)</w:t>
            </w:r>
          </w:p>
        </w:tc>
      </w:tr>
    </w:tbl>
    <w:p w14:paraId="4D6DF9AC" w14:textId="77777777" w:rsidR="00035691" w:rsidRPr="0050440E" w:rsidRDefault="00035691" w:rsidP="0050440E">
      <w:pPr>
        <w:rPr>
          <w:b/>
          <w:bCs/>
        </w:rPr>
      </w:pPr>
    </w:p>
    <w:p w14:paraId="37521F5B" w14:textId="1C929B70" w:rsidR="001C3E3A" w:rsidRDefault="001C3E3A" w:rsidP="001C3E3A">
      <w:pPr>
        <w:pStyle w:val="ListParagraph"/>
        <w:numPr>
          <w:ilvl w:val="0"/>
          <w:numId w:val="1"/>
        </w:numPr>
        <w:spacing w:line="259" w:lineRule="auto"/>
      </w:pPr>
      <w:r>
        <w:t>Distribution of genetic variants among LRRK2 only group (N=</w:t>
      </w:r>
      <w:r w:rsidR="003C5BD5">
        <w:t>175</w:t>
      </w:r>
      <w:r>
        <w:t>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Freq: One-Way Frequencies"/>
      </w:tblPr>
      <w:tblGrid>
        <w:gridCol w:w="1864"/>
        <w:gridCol w:w="1705"/>
      </w:tblGrid>
      <w:tr w:rsidR="000A033F" w:rsidRPr="001C3E3A" w14:paraId="2CC8BB23" w14:textId="4785D195" w:rsidTr="00F5352F">
        <w:trPr>
          <w:tblHeader/>
          <w:jc w:val="center"/>
        </w:trPr>
        <w:tc>
          <w:tcPr>
            <w:tcW w:w="0" w:type="auto"/>
            <w:hideMark/>
          </w:tcPr>
          <w:p w14:paraId="644925B3" w14:textId="1E7E0B13" w:rsidR="000A033F" w:rsidRPr="0050440E" w:rsidRDefault="000A033F" w:rsidP="0050440E">
            <w:pPr>
              <w:jc w:val="center"/>
              <w:rPr>
                <w:b/>
                <w:bCs/>
              </w:rPr>
            </w:pPr>
            <w:r w:rsidRPr="0050440E">
              <w:rPr>
                <w:b/>
                <w:bCs/>
              </w:rPr>
              <w:t>LRRK2 variant</w:t>
            </w:r>
          </w:p>
        </w:tc>
        <w:tc>
          <w:tcPr>
            <w:tcW w:w="1705" w:type="dxa"/>
          </w:tcPr>
          <w:p w14:paraId="73C6144C" w14:textId="1FFDC2BE" w:rsidR="000A033F" w:rsidRPr="0050440E" w:rsidRDefault="000A033F" w:rsidP="0050440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0A033F" w:rsidRPr="001C3E3A" w14:paraId="7321F934" w14:textId="11059947" w:rsidTr="00F5352F">
        <w:trPr>
          <w:jc w:val="center"/>
        </w:trPr>
        <w:tc>
          <w:tcPr>
            <w:tcW w:w="0" w:type="auto"/>
            <w:hideMark/>
          </w:tcPr>
          <w:p w14:paraId="2BC00588" w14:textId="77777777" w:rsidR="000A033F" w:rsidRPr="0050440E" w:rsidRDefault="000A033F" w:rsidP="0050440E">
            <w:pPr>
              <w:rPr>
                <w:b/>
                <w:bCs/>
              </w:rPr>
            </w:pPr>
            <w:r w:rsidRPr="0050440E">
              <w:rPr>
                <w:b/>
                <w:bCs/>
              </w:rPr>
              <w:t>G2019S</w:t>
            </w:r>
          </w:p>
        </w:tc>
        <w:tc>
          <w:tcPr>
            <w:tcW w:w="1705" w:type="dxa"/>
          </w:tcPr>
          <w:p w14:paraId="1ED60167" w14:textId="601D3565" w:rsidR="000A033F" w:rsidRPr="001C3E3A" w:rsidRDefault="003562F5" w:rsidP="0050440E">
            <w:r>
              <w:t>151 (86.3%)</w:t>
            </w:r>
          </w:p>
        </w:tc>
      </w:tr>
      <w:tr w:rsidR="000A033F" w:rsidRPr="001C3E3A" w14:paraId="01FBC21E" w14:textId="13008045" w:rsidTr="00F5352F">
        <w:trPr>
          <w:jc w:val="center"/>
        </w:trPr>
        <w:tc>
          <w:tcPr>
            <w:tcW w:w="0" w:type="auto"/>
            <w:hideMark/>
          </w:tcPr>
          <w:p w14:paraId="79622A36" w14:textId="77777777" w:rsidR="000A033F" w:rsidRPr="0050440E" w:rsidRDefault="000A033F" w:rsidP="0050440E">
            <w:pPr>
              <w:rPr>
                <w:b/>
                <w:bCs/>
              </w:rPr>
            </w:pPr>
            <w:r w:rsidRPr="0050440E">
              <w:rPr>
                <w:b/>
                <w:bCs/>
              </w:rPr>
              <w:t>G2019S/G2019S</w:t>
            </w:r>
          </w:p>
        </w:tc>
        <w:tc>
          <w:tcPr>
            <w:tcW w:w="1705" w:type="dxa"/>
          </w:tcPr>
          <w:p w14:paraId="1545A538" w14:textId="70D3D6EB" w:rsidR="000A033F" w:rsidRPr="001C3E3A" w:rsidRDefault="000A033F" w:rsidP="0050440E">
            <w:r>
              <w:t>5 (</w:t>
            </w:r>
            <w:r w:rsidR="003562F5">
              <w:t>2.8%)</w:t>
            </w:r>
          </w:p>
        </w:tc>
      </w:tr>
      <w:tr w:rsidR="000A033F" w:rsidRPr="001C3E3A" w14:paraId="24F7F20F" w14:textId="2BE01A21" w:rsidTr="00F5352F">
        <w:trPr>
          <w:jc w:val="center"/>
        </w:trPr>
        <w:tc>
          <w:tcPr>
            <w:tcW w:w="0" w:type="auto"/>
            <w:hideMark/>
          </w:tcPr>
          <w:p w14:paraId="3252B7C4" w14:textId="77777777" w:rsidR="000A033F" w:rsidRPr="0050440E" w:rsidRDefault="000A033F" w:rsidP="0050440E">
            <w:pPr>
              <w:rPr>
                <w:b/>
                <w:bCs/>
              </w:rPr>
            </w:pPr>
            <w:r w:rsidRPr="0050440E">
              <w:rPr>
                <w:b/>
                <w:bCs/>
              </w:rPr>
              <w:t>I2020T</w:t>
            </w:r>
          </w:p>
        </w:tc>
        <w:tc>
          <w:tcPr>
            <w:tcW w:w="1705" w:type="dxa"/>
          </w:tcPr>
          <w:p w14:paraId="4F573416" w14:textId="2D648059" w:rsidR="000A033F" w:rsidRPr="001C3E3A" w:rsidRDefault="000A033F" w:rsidP="0050440E">
            <w:r>
              <w:t>1 (0.</w:t>
            </w:r>
            <w:r w:rsidR="003562F5">
              <w:t>6</w:t>
            </w:r>
            <w:r>
              <w:t>%)</w:t>
            </w:r>
          </w:p>
        </w:tc>
      </w:tr>
      <w:tr w:rsidR="000A033F" w:rsidRPr="001C3E3A" w14:paraId="7283BB94" w14:textId="5F761080" w:rsidTr="00F5352F">
        <w:trPr>
          <w:jc w:val="center"/>
        </w:trPr>
        <w:tc>
          <w:tcPr>
            <w:tcW w:w="0" w:type="auto"/>
            <w:hideMark/>
          </w:tcPr>
          <w:p w14:paraId="570DFB1F" w14:textId="77777777" w:rsidR="000A033F" w:rsidRPr="0050440E" w:rsidRDefault="000A033F" w:rsidP="0050440E">
            <w:pPr>
              <w:rPr>
                <w:b/>
                <w:bCs/>
              </w:rPr>
            </w:pPr>
            <w:r w:rsidRPr="0050440E">
              <w:rPr>
                <w:b/>
                <w:bCs/>
              </w:rPr>
              <w:t>R1441C</w:t>
            </w:r>
          </w:p>
        </w:tc>
        <w:tc>
          <w:tcPr>
            <w:tcW w:w="1705" w:type="dxa"/>
          </w:tcPr>
          <w:p w14:paraId="4F63D68A" w14:textId="039C9E44" w:rsidR="000A033F" w:rsidRPr="001C3E3A" w:rsidRDefault="000A033F" w:rsidP="0050440E">
            <w:r>
              <w:t>1 (0.</w:t>
            </w:r>
            <w:r w:rsidR="003562F5">
              <w:t>6</w:t>
            </w:r>
            <w:r>
              <w:t>%)</w:t>
            </w:r>
          </w:p>
        </w:tc>
      </w:tr>
      <w:tr w:rsidR="000A033F" w:rsidRPr="001C3E3A" w14:paraId="379A3EAB" w14:textId="442A5662" w:rsidTr="00F5352F">
        <w:trPr>
          <w:jc w:val="center"/>
        </w:trPr>
        <w:tc>
          <w:tcPr>
            <w:tcW w:w="0" w:type="auto"/>
            <w:hideMark/>
          </w:tcPr>
          <w:p w14:paraId="42C01388" w14:textId="77777777" w:rsidR="000A033F" w:rsidRPr="0050440E" w:rsidRDefault="000A033F" w:rsidP="0050440E">
            <w:pPr>
              <w:rPr>
                <w:b/>
                <w:bCs/>
              </w:rPr>
            </w:pPr>
            <w:r w:rsidRPr="0050440E">
              <w:rPr>
                <w:b/>
                <w:bCs/>
              </w:rPr>
              <w:t>R1441G</w:t>
            </w:r>
          </w:p>
        </w:tc>
        <w:tc>
          <w:tcPr>
            <w:tcW w:w="1705" w:type="dxa"/>
          </w:tcPr>
          <w:p w14:paraId="2740B6CF" w14:textId="2A705891" w:rsidR="000A033F" w:rsidRPr="001C3E3A" w:rsidRDefault="000A033F" w:rsidP="0050440E">
            <w:r>
              <w:t>35 (9.</w:t>
            </w:r>
            <w:r w:rsidR="003562F5">
              <w:t>7</w:t>
            </w:r>
            <w:r>
              <w:t>%)</w:t>
            </w:r>
          </w:p>
        </w:tc>
      </w:tr>
    </w:tbl>
    <w:p w14:paraId="18698932" w14:textId="77777777" w:rsidR="000B0159" w:rsidRPr="0050440E" w:rsidRDefault="000B0159" w:rsidP="0050440E">
      <w:pPr>
        <w:rPr>
          <w:b/>
          <w:bCs/>
        </w:rPr>
      </w:pPr>
    </w:p>
    <w:p w14:paraId="1E2AAE62" w14:textId="77777777" w:rsidR="000B0159" w:rsidRDefault="000B0159" w:rsidP="001C3E3A">
      <w:pPr>
        <w:pStyle w:val="ListParagraph"/>
        <w:rPr>
          <w:b/>
          <w:bCs/>
        </w:rPr>
      </w:pPr>
    </w:p>
    <w:p w14:paraId="7F8AD6BB" w14:textId="794F77DA" w:rsidR="001C3E3A" w:rsidRDefault="001C3E3A" w:rsidP="001C3E3A">
      <w:pPr>
        <w:pStyle w:val="ListParagraph"/>
        <w:numPr>
          <w:ilvl w:val="0"/>
          <w:numId w:val="1"/>
        </w:numPr>
        <w:spacing w:line="259" w:lineRule="auto"/>
      </w:pPr>
      <w:r>
        <w:t xml:space="preserve">Distribution of genetic variants among </w:t>
      </w:r>
      <w:r w:rsidR="000A033F">
        <w:t>Dual Carriers</w:t>
      </w:r>
      <w:r>
        <w:t xml:space="preserve"> group (N=</w:t>
      </w:r>
      <w:r w:rsidR="003C5BD5">
        <w:t>13</w:t>
      </w:r>
      <w:r>
        <w:t xml:space="preserve">) </w:t>
      </w:r>
    </w:p>
    <w:p w14:paraId="1A0E86E1" w14:textId="77777777" w:rsidR="000A033F" w:rsidRDefault="000A033F" w:rsidP="000A033F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Freq: One-Way Frequencies"/>
      </w:tblPr>
      <w:tblGrid>
        <w:gridCol w:w="3348"/>
        <w:gridCol w:w="1090"/>
      </w:tblGrid>
      <w:tr w:rsidR="000A033F" w:rsidRPr="000A033F" w14:paraId="0DE0D616" w14:textId="77777777" w:rsidTr="0050440E">
        <w:trPr>
          <w:tblHeader/>
          <w:jc w:val="center"/>
        </w:trPr>
        <w:tc>
          <w:tcPr>
            <w:tcW w:w="4438" w:type="dxa"/>
            <w:gridSpan w:val="2"/>
          </w:tcPr>
          <w:p w14:paraId="3BCBA0B3" w14:textId="014108ED" w:rsidR="000A033F" w:rsidRPr="000A033F" w:rsidRDefault="000A033F" w:rsidP="0050440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ual Carriers </w:t>
            </w:r>
          </w:p>
        </w:tc>
      </w:tr>
      <w:tr w:rsidR="000A033F" w:rsidRPr="000A033F" w14:paraId="36455DF0" w14:textId="77777777" w:rsidTr="0050440E">
        <w:trPr>
          <w:tblHeader/>
          <w:jc w:val="center"/>
        </w:trPr>
        <w:tc>
          <w:tcPr>
            <w:tcW w:w="3348" w:type="dxa"/>
            <w:hideMark/>
          </w:tcPr>
          <w:p w14:paraId="5EACD106" w14:textId="69242B84" w:rsidR="000A033F" w:rsidRPr="000A033F" w:rsidRDefault="000A033F" w:rsidP="0050440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tic variants</w:t>
            </w:r>
          </w:p>
        </w:tc>
        <w:tc>
          <w:tcPr>
            <w:tcW w:w="0" w:type="auto"/>
            <w:hideMark/>
          </w:tcPr>
          <w:p w14:paraId="26DBACA5" w14:textId="324BF6D1" w:rsidR="000A033F" w:rsidRPr="000A033F" w:rsidRDefault="000A033F" w:rsidP="0050440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0A033F" w:rsidRPr="000A033F" w14:paraId="5B03338F" w14:textId="77777777" w:rsidTr="0050440E">
        <w:trPr>
          <w:jc w:val="center"/>
        </w:trPr>
        <w:tc>
          <w:tcPr>
            <w:tcW w:w="3348" w:type="dxa"/>
            <w:hideMark/>
          </w:tcPr>
          <w:p w14:paraId="1E318041" w14:textId="29DDBF34" w:rsidR="000A033F" w:rsidRPr="000A033F" w:rsidRDefault="000A033F" w:rsidP="000A033F">
            <w:pPr>
              <w:rPr>
                <w:b/>
                <w:bCs/>
              </w:rPr>
            </w:pPr>
            <w:r w:rsidRPr="000A033F">
              <w:rPr>
                <w:b/>
                <w:bCs/>
              </w:rPr>
              <w:t>E365K</w:t>
            </w:r>
            <w:r>
              <w:rPr>
                <w:b/>
                <w:bCs/>
              </w:rPr>
              <w:t xml:space="preserve"> + </w:t>
            </w:r>
            <w:r w:rsidRPr="000A033F">
              <w:rPr>
                <w:b/>
                <w:bCs/>
              </w:rPr>
              <w:t>G2019S</w:t>
            </w:r>
          </w:p>
        </w:tc>
        <w:tc>
          <w:tcPr>
            <w:tcW w:w="0" w:type="auto"/>
            <w:hideMark/>
          </w:tcPr>
          <w:p w14:paraId="6C11FCB3" w14:textId="0D2BB572" w:rsidR="000A033F" w:rsidRPr="000A033F" w:rsidRDefault="000A033F" w:rsidP="000A033F">
            <w:r w:rsidRPr="000A033F">
              <w:t>3</w:t>
            </w:r>
            <w:r>
              <w:t xml:space="preserve"> (23.1%)</w:t>
            </w:r>
          </w:p>
        </w:tc>
      </w:tr>
      <w:tr w:rsidR="000A033F" w:rsidRPr="000A033F" w14:paraId="22F3CC06" w14:textId="77777777" w:rsidTr="0050440E">
        <w:trPr>
          <w:jc w:val="center"/>
        </w:trPr>
        <w:tc>
          <w:tcPr>
            <w:tcW w:w="3348" w:type="dxa"/>
            <w:hideMark/>
          </w:tcPr>
          <w:p w14:paraId="24DDDE00" w14:textId="17DC0FB0" w:rsidR="000A033F" w:rsidRPr="000A033F" w:rsidRDefault="000A033F" w:rsidP="000A033F">
            <w:pPr>
              <w:rPr>
                <w:b/>
                <w:bCs/>
              </w:rPr>
            </w:pPr>
            <w:r w:rsidRPr="000A033F">
              <w:rPr>
                <w:b/>
                <w:bCs/>
              </w:rPr>
              <w:t>E365K</w:t>
            </w:r>
            <w:r>
              <w:rPr>
                <w:b/>
                <w:bCs/>
              </w:rPr>
              <w:t xml:space="preserve"> + </w:t>
            </w:r>
            <w:r w:rsidRPr="000A033F">
              <w:rPr>
                <w:b/>
                <w:bCs/>
              </w:rPr>
              <w:t>N1437H</w:t>
            </w:r>
          </w:p>
        </w:tc>
        <w:tc>
          <w:tcPr>
            <w:tcW w:w="0" w:type="auto"/>
            <w:hideMark/>
          </w:tcPr>
          <w:p w14:paraId="6E9A72CD" w14:textId="0C148E89" w:rsidR="000A033F" w:rsidRPr="000A033F" w:rsidRDefault="000A033F" w:rsidP="000A033F">
            <w:r w:rsidRPr="000A033F">
              <w:t>1</w:t>
            </w:r>
            <w:r>
              <w:t xml:space="preserve"> (7.7%)</w:t>
            </w:r>
          </w:p>
        </w:tc>
      </w:tr>
      <w:tr w:rsidR="000A033F" w:rsidRPr="000A033F" w14:paraId="586E5FE5" w14:textId="77777777" w:rsidTr="0050440E">
        <w:trPr>
          <w:jc w:val="center"/>
        </w:trPr>
        <w:tc>
          <w:tcPr>
            <w:tcW w:w="3348" w:type="dxa"/>
            <w:hideMark/>
          </w:tcPr>
          <w:p w14:paraId="7DE6B953" w14:textId="3B87D6AC" w:rsidR="000A033F" w:rsidRPr="000A033F" w:rsidRDefault="000A033F" w:rsidP="000A033F">
            <w:pPr>
              <w:rPr>
                <w:b/>
                <w:bCs/>
              </w:rPr>
            </w:pPr>
            <w:r w:rsidRPr="000A033F">
              <w:rPr>
                <w:b/>
                <w:bCs/>
              </w:rPr>
              <w:t>L29Afs*18</w:t>
            </w:r>
            <w:r>
              <w:rPr>
                <w:b/>
                <w:bCs/>
              </w:rPr>
              <w:t xml:space="preserve"> + </w:t>
            </w:r>
            <w:r w:rsidRPr="000A033F">
              <w:rPr>
                <w:b/>
                <w:bCs/>
              </w:rPr>
              <w:t>G2019S</w:t>
            </w:r>
          </w:p>
        </w:tc>
        <w:tc>
          <w:tcPr>
            <w:tcW w:w="0" w:type="auto"/>
            <w:hideMark/>
          </w:tcPr>
          <w:p w14:paraId="1760995E" w14:textId="4030BD71" w:rsidR="000A033F" w:rsidRPr="000A033F" w:rsidRDefault="000A033F" w:rsidP="000A033F">
            <w:r w:rsidRPr="000A033F">
              <w:t>1</w:t>
            </w:r>
            <w:r>
              <w:t xml:space="preserve"> (7.7%)</w:t>
            </w:r>
          </w:p>
        </w:tc>
      </w:tr>
      <w:tr w:rsidR="000A033F" w:rsidRPr="000A033F" w14:paraId="252DC33E" w14:textId="77777777" w:rsidTr="0050440E">
        <w:trPr>
          <w:jc w:val="center"/>
        </w:trPr>
        <w:tc>
          <w:tcPr>
            <w:tcW w:w="3348" w:type="dxa"/>
            <w:hideMark/>
          </w:tcPr>
          <w:p w14:paraId="1D61B85F" w14:textId="46A660CA" w:rsidR="000A033F" w:rsidRPr="000A033F" w:rsidRDefault="000A033F" w:rsidP="000A033F">
            <w:pPr>
              <w:rPr>
                <w:b/>
                <w:bCs/>
              </w:rPr>
            </w:pPr>
            <w:r w:rsidRPr="000A033F">
              <w:rPr>
                <w:b/>
                <w:bCs/>
              </w:rPr>
              <w:t>N409S</w:t>
            </w:r>
            <w:r>
              <w:rPr>
                <w:b/>
                <w:bCs/>
              </w:rPr>
              <w:t xml:space="preserve"> + </w:t>
            </w:r>
            <w:r w:rsidRPr="000A033F">
              <w:rPr>
                <w:b/>
                <w:bCs/>
              </w:rPr>
              <w:t>G2019S</w:t>
            </w:r>
          </w:p>
        </w:tc>
        <w:tc>
          <w:tcPr>
            <w:tcW w:w="0" w:type="auto"/>
            <w:hideMark/>
          </w:tcPr>
          <w:p w14:paraId="48EAE8BB" w14:textId="66CCD353" w:rsidR="000A033F" w:rsidRPr="000A033F" w:rsidRDefault="000A033F" w:rsidP="000A033F">
            <w:r w:rsidRPr="000A033F">
              <w:t>6</w:t>
            </w:r>
            <w:r>
              <w:t xml:space="preserve"> (46.1%)</w:t>
            </w:r>
          </w:p>
        </w:tc>
      </w:tr>
      <w:tr w:rsidR="000A033F" w:rsidRPr="000A033F" w14:paraId="2DA7E85D" w14:textId="77777777" w:rsidTr="0050440E">
        <w:trPr>
          <w:jc w:val="center"/>
        </w:trPr>
        <w:tc>
          <w:tcPr>
            <w:tcW w:w="3348" w:type="dxa"/>
            <w:hideMark/>
          </w:tcPr>
          <w:p w14:paraId="67A7F020" w14:textId="53A33915" w:rsidR="000A033F" w:rsidRPr="000A033F" w:rsidRDefault="000A033F" w:rsidP="000A033F">
            <w:pPr>
              <w:rPr>
                <w:b/>
                <w:bCs/>
              </w:rPr>
            </w:pPr>
            <w:r w:rsidRPr="000A033F">
              <w:rPr>
                <w:b/>
                <w:bCs/>
              </w:rPr>
              <w:t>R159W</w:t>
            </w:r>
            <w:r>
              <w:rPr>
                <w:b/>
                <w:bCs/>
              </w:rPr>
              <w:t xml:space="preserve"> + </w:t>
            </w:r>
            <w:r w:rsidRPr="000A033F">
              <w:rPr>
                <w:b/>
                <w:bCs/>
              </w:rPr>
              <w:t>G2019S</w:t>
            </w:r>
          </w:p>
        </w:tc>
        <w:tc>
          <w:tcPr>
            <w:tcW w:w="0" w:type="auto"/>
            <w:hideMark/>
          </w:tcPr>
          <w:p w14:paraId="30B3DADC" w14:textId="55D9C2AA" w:rsidR="000A033F" w:rsidRPr="000A033F" w:rsidRDefault="000A033F" w:rsidP="000A033F">
            <w:r w:rsidRPr="000A033F">
              <w:t>1</w:t>
            </w:r>
            <w:r>
              <w:t xml:space="preserve"> (7.7%)</w:t>
            </w:r>
          </w:p>
        </w:tc>
      </w:tr>
      <w:tr w:rsidR="000A033F" w:rsidRPr="000A033F" w14:paraId="2643432B" w14:textId="77777777" w:rsidTr="0050440E">
        <w:trPr>
          <w:jc w:val="center"/>
        </w:trPr>
        <w:tc>
          <w:tcPr>
            <w:tcW w:w="3348" w:type="dxa"/>
            <w:hideMark/>
          </w:tcPr>
          <w:p w14:paraId="1D8A1333" w14:textId="26E6EE84" w:rsidR="000A033F" w:rsidRPr="000A033F" w:rsidRDefault="000A033F" w:rsidP="000A033F">
            <w:pPr>
              <w:rPr>
                <w:b/>
                <w:bCs/>
              </w:rPr>
            </w:pPr>
            <w:r w:rsidRPr="000A033F">
              <w:rPr>
                <w:b/>
                <w:bCs/>
              </w:rPr>
              <w:lastRenderedPageBreak/>
              <w:t>R535H</w:t>
            </w:r>
            <w:r>
              <w:rPr>
                <w:b/>
                <w:bCs/>
              </w:rPr>
              <w:t xml:space="preserve"> + </w:t>
            </w:r>
            <w:r w:rsidRPr="000A033F">
              <w:rPr>
                <w:b/>
                <w:bCs/>
              </w:rPr>
              <w:t>G2019S</w:t>
            </w:r>
          </w:p>
        </w:tc>
        <w:tc>
          <w:tcPr>
            <w:tcW w:w="0" w:type="auto"/>
            <w:hideMark/>
          </w:tcPr>
          <w:p w14:paraId="550F5614" w14:textId="7E89C5C8" w:rsidR="000A033F" w:rsidRPr="000A033F" w:rsidRDefault="000A033F" w:rsidP="000A033F">
            <w:r w:rsidRPr="000A033F">
              <w:t>1</w:t>
            </w:r>
            <w:r>
              <w:t xml:space="preserve"> (7.7%)</w:t>
            </w:r>
          </w:p>
        </w:tc>
      </w:tr>
    </w:tbl>
    <w:p w14:paraId="2B1AD8AB" w14:textId="77777777" w:rsidR="001C3E3A" w:rsidRPr="0050440E" w:rsidRDefault="001C3E3A" w:rsidP="0050440E">
      <w:pPr>
        <w:rPr>
          <w:b/>
          <w:bCs/>
        </w:rPr>
      </w:pPr>
    </w:p>
    <w:sectPr w:rsidR="001C3E3A" w:rsidRPr="00504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031223"/>
    <w:multiLevelType w:val="hybridMultilevel"/>
    <w:tmpl w:val="912CE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0572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E3A"/>
    <w:rsid w:val="00035691"/>
    <w:rsid w:val="00041027"/>
    <w:rsid w:val="000612A5"/>
    <w:rsid w:val="000A033F"/>
    <w:rsid w:val="000B0159"/>
    <w:rsid w:val="001C3E3A"/>
    <w:rsid w:val="001E2E0F"/>
    <w:rsid w:val="001F270B"/>
    <w:rsid w:val="00213A1A"/>
    <w:rsid w:val="002B683C"/>
    <w:rsid w:val="002C406E"/>
    <w:rsid w:val="00325485"/>
    <w:rsid w:val="003562F5"/>
    <w:rsid w:val="0036350F"/>
    <w:rsid w:val="003A0AE8"/>
    <w:rsid w:val="003C48F0"/>
    <w:rsid w:val="003C5BD5"/>
    <w:rsid w:val="004A5B08"/>
    <w:rsid w:val="004A67BC"/>
    <w:rsid w:val="004E1AFD"/>
    <w:rsid w:val="004F5E0F"/>
    <w:rsid w:val="0050440E"/>
    <w:rsid w:val="0065112C"/>
    <w:rsid w:val="007A03A5"/>
    <w:rsid w:val="007B1092"/>
    <w:rsid w:val="007C0A43"/>
    <w:rsid w:val="007F1EEC"/>
    <w:rsid w:val="007F55F9"/>
    <w:rsid w:val="0080200D"/>
    <w:rsid w:val="00852521"/>
    <w:rsid w:val="008A6CFB"/>
    <w:rsid w:val="009109D7"/>
    <w:rsid w:val="009B005A"/>
    <w:rsid w:val="009B094D"/>
    <w:rsid w:val="009F1477"/>
    <w:rsid w:val="00A01AB7"/>
    <w:rsid w:val="00A316D3"/>
    <w:rsid w:val="00AD32B9"/>
    <w:rsid w:val="00AE4CFB"/>
    <w:rsid w:val="00AF21F5"/>
    <w:rsid w:val="00BD7412"/>
    <w:rsid w:val="00C07546"/>
    <w:rsid w:val="00C31E08"/>
    <w:rsid w:val="00C41FBD"/>
    <w:rsid w:val="00C51358"/>
    <w:rsid w:val="00CA32CE"/>
    <w:rsid w:val="00D0370B"/>
    <w:rsid w:val="00D150CE"/>
    <w:rsid w:val="00D6564B"/>
    <w:rsid w:val="00DB33F1"/>
    <w:rsid w:val="00E41100"/>
    <w:rsid w:val="00E56BB4"/>
    <w:rsid w:val="00EC231E"/>
    <w:rsid w:val="00EF3890"/>
    <w:rsid w:val="00F5352F"/>
    <w:rsid w:val="00FC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6577C"/>
  <w15:chartTrackingRefBased/>
  <w15:docId w15:val="{4789CE65-45A4-40BB-A270-39E4660F8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3E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E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E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E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E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E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E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E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E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E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E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E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E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E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E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E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E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E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E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3E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E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3E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E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3E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3E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3E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E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E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E3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B109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B10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10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0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0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09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B0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5790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0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42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1895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8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46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23911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2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04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5502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33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86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38042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7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79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55221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04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47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67127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03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0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32129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93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91692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79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2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14154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78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0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9966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5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6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2121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9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1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34872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4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1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4792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40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9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, Anuprita</dc:creator>
  <cp:keywords/>
  <dc:description/>
  <cp:lastModifiedBy>Sivan Frenkel</cp:lastModifiedBy>
  <cp:revision>3</cp:revision>
  <dcterms:created xsi:type="dcterms:W3CDTF">2026-04-08T10:57:00Z</dcterms:created>
  <dcterms:modified xsi:type="dcterms:W3CDTF">2026-04-08T10:57:00Z</dcterms:modified>
</cp:coreProperties>
</file>